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7F7E" w:rsidRPr="00E74913" w:rsidRDefault="00094F65">
      <w:pPr>
        <w:rPr>
          <w:rFonts w:ascii="Times New Roman" w:hAnsi="Times New Roman" w:cs="Times New Roman"/>
        </w:rPr>
      </w:pPr>
      <w:r w:rsidRPr="00E74913">
        <w:rPr>
          <w:rFonts w:ascii="Times New Roman" w:hAnsi="Times New Roman" w:cs="Times New Roman"/>
        </w:rPr>
        <w:t>T</w:t>
      </w:r>
      <w:r w:rsidR="00E74913" w:rsidRPr="00E74913">
        <w:rPr>
          <w:rFonts w:ascii="Times New Roman" w:hAnsi="Times New Roman" w:cs="Times New Roman" w:hint="eastAsia"/>
        </w:rPr>
        <w:t>able</w:t>
      </w:r>
      <w:r w:rsidRPr="00E74913">
        <w:rPr>
          <w:rFonts w:ascii="Times New Roman" w:hAnsi="Times New Roman" w:cs="Times New Roman"/>
        </w:rPr>
        <w:t xml:space="preserve"> S</w:t>
      </w:r>
      <w:r w:rsidR="009D1CED" w:rsidRPr="00E74913">
        <w:rPr>
          <w:rFonts w:ascii="Times New Roman" w:hAnsi="Times New Roman" w:cs="Times New Roman" w:hint="eastAsia"/>
        </w:rPr>
        <w:t>7</w:t>
      </w:r>
      <w:r w:rsidRPr="009D1CED">
        <w:rPr>
          <w:rFonts w:ascii="Times New Roman" w:hAnsi="Times New Roman" w:cs="Times New Roman"/>
          <w:b/>
        </w:rPr>
        <w:t xml:space="preserve"> </w:t>
      </w:r>
      <w:r w:rsidRPr="00E74913">
        <w:rPr>
          <w:rFonts w:ascii="Times New Roman" w:hAnsi="Times New Roman" w:cs="Times New Roman"/>
        </w:rPr>
        <w:t>Relative abundance of bacter</w:t>
      </w:r>
      <w:r w:rsidR="0024188A" w:rsidRPr="00E74913">
        <w:rPr>
          <w:rFonts w:ascii="Times New Roman" w:hAnsi="Times New Roman" w:cs="Times New Roman"/>
        </w:rPr>
        <w:t>ial genera in cecal content of</w:t>
      </w:r>
      <w:r w:rsidR="0024188A" w:rsidRPr="00E74913">
        <w:rPr>
          <w:rFonts w:ascii="Times New Roman" w:hAnsi="Times New Roman" w:cs="Times New Roman" w:hint="eastAsia"/>
        </w:rPr>
        <w:t xml:space="preserve"> lactating </w:t>
      </w:r>
      <w:r w:rsidRPr="00E74913">
        <w:rPr>
          <w:rFonts w:ascii="Times New Roman" w:hAnsi="Times New Roman" w:cs="Times New Roman"/>
        </w:rPr>
        <w:t>goats from LC or HC group. Only gen</w:t>
      </w:r>
      <w:r w:rsidR="0071022F" w:rsidRPr="00E74913">
        <w:rPr>
          <w:rFonts w:ascii="Times New Roman" w:hAnsi="Times New Roman" w:cs="Times New Roman" w:hint="eastAsia"/>
        </w:rPr>
        <w:t>us</w:t>
      </w:r>
      <w:r w:rsidRPr="00E74913">
        <w:rPr>
          <w:rFonts w:ascii="Times New Roman" w:hAnsi="Times New Roman" w:cs="Times New Roman"/>
        </w:rPr>
        <w:t xml:space="preserve"> which relative abundance w</w:t>
      </w:r>
      <w:r w:rsidR="0071022F" w:rsidRPr="00E74913">
        <w:rPr>
          <w:rFonts w:ascii="Times New Roman" w:hAnsi="Times New Roman" w:cs="Times New Roman" w:hint="eastAsia"/>
        </w:rPr>
        <w:t>ere</w:t>
      </w:r>
      <w:r w:rsidRPr="00E74913">
        <w:rPr>
          <w:rFonts w:ascii="Times New Roman" w:hAnsi="Times New Roman" w:cs="Times New Roman"/>
        </w:rPr>
        <w:t xml:space="preserve"> more than 0.5%</w:t>
      </w:r>
      <w:r w:rsidR="0024188A" w:rsidRPr="00E74913">
        <w:rPr>
          <w:rFonts w:ascii="Times New Roman" w:hAnsi="Times New Roman" w:cs="Times New Roman" w:hint="eastAsia"/>
        </w:rPr>
        <w:t xml:space="preserve"> in at least one sample</w:t>
      </w:r>
      <w:r w:rsidRPr="00E74913">
        <w:rPr>
          <w:rFonts w:ascii="Times New Roman" w:hAnsi="Times New Roman" w:cs="Times New Roman"/>
        </w:rPr>
        <w:t>, were listed.</w:t>
      </w:r>
    </w:p>
    <w:tbl>
      <w:tblPr>
        <w:tblW w:w="8379" w:type="dxa"/>
        <w:tblInd w:w="93" w:type="dxa"/>
        <w:tblLook w:val="04A0"/>
      </w:tblPr>
      <w:tblGrid>
        <w:gridCol w:w="3417"/>
        <w:gridCol w:w="1701"/>
        <w:gridCol w:w="1701"/>
        <w:gridCol w:w="851"/>
        <w:gridCol w:w="709"/>
      </w:tblGrid>
      <w:tr w:rsidR="00DA0BF4" w:rsidRPr="00DA0BF4" w:rsidTr="008B6ECE">
        <w:trPr>
          <w:trHeight w:val="300"/>
        </w:trPr>
        <w:tc>
          <w:tcPr>
            <w:tcW w:w="3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xa(%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C</w:t>
            </w:r>
            <w:r w:rsidRPr="00DA0BF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C</w:t>
            </w:r>
            <w:r w:rsidRPr="00DA0BF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C</w:t>
            </w:r>
          </w:p>
        </w:tc>
      </w:tr>
      <w:tr w:rsidR="00DA0BF4" w:rsidRPr="00DA0BF4" w:rsidTr="008B6ECE">
        <w:trPr>
          <w:trHeight w:val="300"/>
        </w:trPr>
        <w:tc>
          <w:tcPr>
            <w:tcW w:w="3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etitomaculum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4(0.42, 0.03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4(2.83, 0.19)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 </w:t>
            </w:r>
          </w:p>
        </w:tc>
      </w:tr>
      <w:tr w:rsidR="00DA0BF4" w:rsidRPr="00DA0BF4" w:rsidTr="008B6ECE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kkermans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4(15.2, 1.5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9(3.39, 0.1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 </w:t>
            </w:r>
          </w:p>
        </w:tc>
      </w:tr>
      <w:tr w:rsidR="00DA0BF4" w:rsidRPr="00DA0BF4" w:rsidTr="008B6ECE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istip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4(1.52, 0.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0(0.86, 0.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</w:tr>
      <w:tr w:rsidR="00DA0BF4" w:rsidRPr="00DA0BF4" w:rsidTr="008B6ECE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aerotrunc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2(0.60, 0.2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6(1.56, 0.0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 </w:t>
            </w:r>
          </w:p>
        </w:tc>
      </w:tr>
      <w:tr w:rsidR="00DA0BF4" w:rsidRPr="00DA0BF4" w:rsidTr="008B6ECE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opobi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(0.06, 0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9(1.61, 0.1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9 </w:t>
            </w:r>
          </w:p>
        </w:tc>
      </w:tr>
      <w:tr w:rsidR="00DA0BF4" w:rsidRPr="00DA0BF4" w:rsidTr="008B6ECE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cteroidales BS11 gut group_noran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9(2.92, 0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(0.17, 0.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 </w:t>
            </w:r>
          </w:p>
        </w:tc>
      </w:tr>
      <w:tr w:rsidR="00DA0BF4" w:rsidRPr="00DA0BF4" w:rsidTr="008B6ECE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cteroidales S24-7 group_noran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3(4.98, 0.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(0.68, 0.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7 </w:t>
            </w:r>
          </w:p>
        </w:tc>
      </w:tr>
      <w:tr w:rsidR="00DA0BF4" w:rsidRPr="00DA0BF4" w:rsidTr="008B6ECE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cteroidales UCG-001_noran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(3.54, 0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(0.00, 0.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</w:tr>
      <w:tr w:rsidR="00DA0BF4" w:rsidRPr="00DA0BF4" w:rsidTr="008B6ECE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cteroid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8(9.65, 0.5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2(0.67, 0.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 </w:t>
            </w:r>
          </w:p>
        </w:tc>
      </w:tr>
      <w:tr w:rsidR="00DA0BF4" w:rsidRPr="00DA0BF4" w:rsidTr="008B6ECE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rnesiell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(1.00, 0.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(0.03, 0.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 </w:t>
            </w:r>
          </w:p>
        </w:tc>
      </w:tr>
      <w:tr w:rsidR="00DA0BF4" w:rsidRPr="00DA0BF4" w:rsidTr="008B6ECE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fidobacteriaceae_uncultur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(0.15, 0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(2.64, 0.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8B6ECE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-</w:t>
            </w:r>
            <w:r w:rsidR="00DA0BF4"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DA0BF4" w:rsidRPr="00DA0BF4" w:rsidTr="008B6ECE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fidobacteri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(0.00, 0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(5.45, 0.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8B6ECE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-</w:t>
            </w:r>
            <w:r w:rsidR="00DA0BF4"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DA0BF4" w:rsidRPr="00DA0BF4" w:rsidTr="008B6ECE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laut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(0.12, 0.0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0(1.11, 0.0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</w:tr>
      <w:tr w:rsidR="00DA0BF4" w:rsidRPr="00DA0BF4" w:rsidTr="008B6ECE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ndidatus Saccharimon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(1.18, 0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66(15.32, 2.5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93 </w:t>
            </w:r>
          </w:p>
        </w:tc>
      </w:tr>
      <w:tr w:rsidR="00DA0BF4" w:rsidRPr="00DA0BF4" w:rsidTr="008B6ECE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ndidatus Soleaferre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0(1.63, 0.1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(0.30, 0.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 </w:t>
            </w:r>
          </w:p>
        </w:tc>
      </w:tr>
      <w:tr w:rsidR="00DA0BF4" w:rsidRPr="00DA0BF4" w:rsidTr="008B6ECE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ostridiales vadinBB60 group_noran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5(2.20, 0.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0(0.77, 0.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</w:tr>
      <w:tr w:rsidR="00DA0BF4" w:rsidRPr="00DA0BF4" w:rsidTr="008B6ECE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ostridium sensu stricto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(0.06, 0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4(2.74, 0.0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8B6ECE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-</w:t>
            </w:r>
            <w:r w:rsidR="00DA0BF4"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DA0BF4" w:rsidRPr="00DA0BF4" w:rsidTr="008B6ECE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riobacteriaceae UCG-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(0.01, 0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9(0.84, 0.2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8B6ECE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-</w:t>
            </w:r>
            <w:r w:rsidR="00DA0BF4"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DA0BF4" w:rsidRPr="00DA0BF4" w:rsidTr="008B6ECE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riobacteriaceae_uncultur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(0.12, 0.0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6(1.52, 0.2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 </w:t>
            </w:r>
          </w:p>
        </w:tc>
      </w:tr>
      <w:tr w:rsidR="00DA0BF4" w:rsidRPr="00DA0BF4" w:rsidTr="008B6ECE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gA-11 gut gro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(1.64, 0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(0.58, 0.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 </w:t>
            </w:r>
          </w:p>
        </w:tc>
      </w:tr>
      <w:tr w:rsidR="00DA0BF4" w:rsidRPr="00DA0BF4" w:rsidTr="008B6ECE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terorhabd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(0.02, 0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0(0.66, 0.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8B6ECE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-</w:t>
            </w:r>
            <w:r w:rsidR="00DA0BF4"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DA0BF4" w:rsidRPr="00DA0BF4" w:rsidTr="008B6ECE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rysipelotrichaceae_uncultur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(0.16, 0.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2(0.50, 0.1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</w:tr>
      <w:tr w:rsidR="00DA0BF4" w:rsidRPr="00DA0BF4" w:rsidTr="008B6ECE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[Eubacterium] brachy gro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(0.07, 0.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9(0.66, 0.1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3 </w:t>
            </w:r>
          </w:p>
        </w:tc>
      </w:tr>
      <w:tr w:rsidR="00DA0BF4" w:rsidRPr="00DA0BF4" w:rsidTr="008B6ECE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[Eubacterium] coprostanoligenes gro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97(7.64, 2.4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3(1.95, 0.8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 </w:t>
            </w:r>
          </w:p>
        </w:tc>
      </w:tr>
      <w:tr w:rsidR="00DA0BF4" w:rsidRPr="00DA0BF4" w:rsidTr="008B6ECE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[Eubacterium] nodatum gro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0(0.29, 0.0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0(5.09, 0.4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6 </w:t>
            </w:r>
          </w:p>
        </w:tc>
      </w:tr>
      <w:tr w:rsidR="00DA0BF4" w:rsidRPr="00DA0BF4" w:rsidTr="008B6ECE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mily XIII AD3011 gro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7(1.05, 0.2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7(9.62, 3.7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 </w:t>
            </w:r>
          </w:p>
        </w:tc>
      </w:tr>
      <w:tr w:rsidR="00DA0BF4" w:rsidRPr="00DA0BF4" w:rsidTr="008B6ECE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bacteriaceae_uncultur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(0.98, 0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(0.19, 0.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8B6ECE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-</w:t>
            </w:r>
            <w:r w:rsidR="00DA0BF4"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DA0BF4" w:rsidRPr="00DA0BF4" w:rsidTr="008B6ECE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stranaerophilales_noran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0(0.27, 0.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6(5.65, 1.5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9 </w:t>
            </w:r>
          </w:p>
        </w:tc>
      </w:tr>
      <w:tr w:rsidR="00DA0BF4" w:rsidRPr="00DA0BF4" w:rsidTr="008B6ECE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lomon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33(7.35, 1.1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0(0.53, 0.1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2 </w:t>
            </w:r>
          </w:p>
        </w:tc>
      </w:tr>
      <w:tr w:rsidR="00DA0BF4" w:rsidRPr="00DA0BF4" w:rsidTr="008B6ECE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testinibac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(0.49, 0.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9(11.62, 0.6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0 </w:t>
            </w:r>
          </w:p>
        </w:tc>
      </w:tr>
      <w:tr w:rsidR="00DA0BF4" w:rsidRPr="00DA0BF4" w:rsidTr="008B6ECE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chnoclostridium 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(0.15, 0.0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1(0.53, 0.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 </w:t>
            </w:r>
          </w:p>
        </w:tc>
      </w:tr>
      <w:tr w:rsidR="00DA0BF4" w:rsidRPr="00DA0BF4" w:rsidTr="008B6ECE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chnospiraceae AC2044 gro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9(1.18, 0.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(0.06, 0.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9 </w:t>
            </w:r>
          </w:p>
        </w:tc>
      </w:tr>
      <w:tr w:rsidR="00DA0BF4" w:rsidRPr="00DA0BF4" w:rsidTr="008B6ECE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chnospiraceae FCS020 gro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(0.91, 0.0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(0.01, 0.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</w:tr>
      <w:tr w:rsidR="00DA0BF4" w:rsidRPr="00DA0BF4" w:rsidTr="008B6ECE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chnospiraceae FE2018 gro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(0.18, 0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5(0.71, 0.2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3 </w:t>
            </w:r>
          </w:p>
        </w:tc>
      </w:tr>
      <w:tr w:rsidR="00DA0BF4" w:rsidRPr="00DA0BF4" w:rsidTr="008B6ECE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chnospiraceae NK3A20 gro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9(0.42, 0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3(5.00, 0.6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 </w:t>
            </w:r>
          </w:p>
        </w:tc>
      </w:tr>
      <w:tr w:rsidR="00DA0BF4" w:rsidRPr="00DA0BF4" w:rsidTr="008B6ECE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chnospiraceae NK4A136 gro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7(1.24, 0.2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(0.07, 0.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2 </w:t>
            </w:r>
          </w:p>
        </w:tc>
      </w:tr>
      <w:tr w:rsidR="00DA0BF4" w:rsidRPr="00DA0BF4" w:rsidTr="008B6ECE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chnospiraceae UCG-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(0.15, 0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0(0.48, 0.2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 </w:t>
            </w:r>
          </w:p>
        </w:tc>
      </w:tr>
      <w:tr w:rsidR="00DA0BF4" w:rsidRPr="00DA0BF4" w:rsidTr="008B6ECE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chnospiraceae_uncultur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0(2.40, 0.5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2(6.53, 0.5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</w:tr>
      <w:tr w:rsidR="00DA0BF4" w:rsidRPr="00DA0BF4" w:rsidTr="008B6ECE">
        <w:trPr>
          <w:trHeight w:val="300"/>
        </w:trPr>
        <w:tc>
          <w:tcPr>
            <w:tcW w:w="3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vinbryantia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(0.05, 0.00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6(0.60, 0.07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 </w:t>
            </w:r>
          </w:p>
        </w:tc>
      </w:tr>
      <w:tr w:rsidR="00DA0BF4" w:rsidRPr="00DA0BF4" w:rsidTr="008B6ECE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thanobrevibact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2(10.09, 0.4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08(25.27, 2.8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 </w:t>
            </w:r>
          </w:p>
        </w:tc>
      </w:tr>
      <w:tr w:rsidR="00DA0BF4" w:rsidRPr="00DA0BF4" w:rsidTr="008B6ECE">
        <w:trPr>
          <w:trHeight w:val="300"/>
        </w:trPr>
        <w:tc>
          <w:tcPr>
            <w:tcW w:w="3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Methanocorpusculum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(1.13, 0.00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(0.06, 0.00)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</w:tr>
      <w:tr w:rsidR="00DA0BF4" w:rsidRPr="00DA0BF4" w:rsidTr="008B6ECE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thanosphaer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(0.02, 0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1(0.74, 0.2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1 </w:t>
            </w:r>
          </w:p>
        </w:tc>
      </w:tr>
      <w:tr w:rsidR="00DA0BF4" w:rsidRPr="00DA0BF4" w:rsidTr="008B6ECE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gibacteri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1(0.39, 0.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9(2.52, 1.3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 </w:t>
            </w:r>
          </w:p>
        </w:tc>
      </w:tr>
      <w:tr w:rsidR="00DA0BF4" w:rsidRPr="00DA0BF4" w:rsidTr="008B6ECE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llicutes RF9_noran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7(0.49, 0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5(0.65, 0.1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 </w:t>
            </w:r>
          </w:p>
        </w:tc>
      </w:tr>
      <w:tr w:rsidR="00DA0BF4" w:rsidRPr="00DA0BF4" w:rsidTr="008B6ECE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B1-n_noran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(0.38, 0.0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(0.16, 0.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 </w:t>
            </w:r>
          </w:p>
        </w:tc>
      </w:tr>
      <w:tr w:rsidR="00DA0BF4" w:rsidRPr="00DA0BF4" w:rsidTr="008B6ECE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lsenell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(0.35, 0.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7(3.08, 0.1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 </w:t>
            </w:r>
          </w:p>
        </w:tc>
      </w:tr>
      <w:tr w:rsidR="00DA0BF4" w:rsidRPr="00DA0BF4" w:rsidTr="008B6ECE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cillibac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8(0.64, 0.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(0.05, 0.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8 </w:t>
            </w:r>
          </w:p>
        </w:tc>
      </w:tr>
      <w:tr w:rsidR="00DA0BF4" w:rsidRPr="00DA0BF4" w:rsidTr="008B6ECE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rabacteroid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(2.38, 0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(0.07, 0.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4 </w:t>
            </w:r>
          </w:p>
        </w:tc>
      </w:tr>
      <w:tr w:rsidR="00DA0BF4" w:rsidRPr="00DA0BF4" w:rsidTr="008B6ECE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ptococcaceae_uncultur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0(0.49, 0.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(0.08, 0.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 </w:t>
            </w:r>
          </w:p>
        </w:tc>
      </w:tr>
      <w:tr w:rsidR="00DA0BF4" w:rsidRPr="00DA0BF4" w:rsidTr="008B6ECE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ascolarctobacteri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(0.53, 0.0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(0.06, 0.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</w:tr>
      <w:tr w:rsidR="00DA0BF4" w:rsidRPr="00DA0BF4" w:rsidTr="008B6ECE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ocaeicol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(0.63, 0.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(0.10, 0.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 </w:t>
            </w:r>
          </w:p>
        </w:tc>
      </w:tr>
      <w:tr w:rsidR="00DA0BF4" w:rsidRPr="00DA0BF4" w:rsidTr="008B6ECE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votella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5D4A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7(</w:t>
            </w:r>
            <w:r w:rsidR="005D4A0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.0</w:t>
            </w: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, 0.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(0.03, 0.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 </w:t>
            </w:r>
          </w:p>
        </w:tc>
      </w:tr>
      <w:tr w:rsidR="00DA0BF4" w:rsidRPr="00DA0BF4" w:rsidTr="008B6ECE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votellaceae UCG-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(0.96, 0.0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(0.03, 0.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</w:tr>
      <w:tr w:rsidR="00DA0BF4" w:rsidRPr="00DA0BF4" w:rsidTr="008B6ECE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votellaceae UCG-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2(1.87, 0.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(0.01, 0.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</w:tr>
      <w:tr w:rsidR="00DA0BF4" w:rsidRPr="00DA0BF4" w:rsidTr="008B6ECE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votellaceae UCG-0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3(1.77, 0.0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7(0.62, 0.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</w:tr>
      <w:tr w:rsidR="00DA0BF4" w:rsidRPr="00DA0BF4" w:rsidTr="008B6ECE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hodospirillaceae_uncultur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(0.62, 0.0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(0.37, 0.0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</w:tr>
      <w:tr w:rsidR="00DA0BF4" w:rsidRPr="00DA0BF4" w:rsidTr="008B6ECE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kenellaceae RC9 gut gro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4(3.18, 0.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1(0.53, 0.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 </w:t>
            </w:r>
          </w:p>
        </w:tc>
      </w:tr>
      <w:tr w:rsidR="00DA0BF4" w:rsidRPr="00DA0BF4" w:rsidTr="008B6ECE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osebur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(0.27, 0.0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6(1.85, 0.3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6 </w:t>
            </w:r>
          </w:p>
        </w:tc>
      </w:tr>
      <w:tr w:rsidR="00DA0BF4" w:rsidRPr="00DA0BF4" w:rsidTr="008B6ECE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uminiclostridium 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3(0.55, 0.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(0.29, 0.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 </w:t>
            </w:r>
          </w:p>
        </w:tc>
      </w:tr>
      <w:tr w:rsidR="00DA0BF4" w:rsidRPr="00DA0BF4" w:rsidTr="008B6ECE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uminococcaceae NK4A214 gro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66(4.61, 1.4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5(1.10, 0.0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 </w:t>
            </w:r>
          </w:p>
        </w:tc>
      </w:tr>
      <w:tr w:rsidR="00DA0BF4" w:rsidRPr="00DA0BF4" w:rsidTr="008B6ECE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uminococcaceae UCG-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7(13.78, 3.5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2(1.49, 0.0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7 </w:t>
            </w:r>
          </w:p>
        </w:tc>
      </w:tr>
      <w:tr w:rsidR="00DA0BF4" w:rsidRPr="00DA0BF4" w:rsidTr="008B6ECE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uminococcaceae UCG-0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59(10.41, 5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75(8.84, 0.2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 </w:t>
            </w:r>
          </w:p>
        </w:tc>
      </w:tr>
      <w:tr w:rsidR="00DA0BF4" w:rsidRPr="00DA0BF4" w:rsidTr="008B6ECE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uminococcaceae UCG-0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3(0.72, 0.0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(0.07, 0.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3 </w:t>
            </w:r>
          </w:p>
        </w:tc>
      </w:tr>
      <w:tr w:rsidR="00DA0BF4" w:rsidRPr="00DA0BF4" w:rsidTr="008B6ECE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uminococcaceae UCG-0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0(8.07, 1.8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4(2.83, 0.0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</w:tr>
      <w:tr w:rsidR="00DA0BF4" w:rsidRPr="00DA0BF4" w:rsidTr="008B6ECE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uminococcaceae UCG-0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1(4.62, 1.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(0.18, 0.0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5 </w:t>
            </w:r>
          </w:p>
        </w:tc>
      </w:tr>
      <w:tr w:rsidR="00DA0BF4" w:rsidRPr="00DA0BF4" w:rsidTr="008B6ECE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uminococcaceae UCG-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28(6.18, 1.0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3(9.15, 1.1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</w:tr>
      <w:tr w:rsidR="00DA0BF4" w:rsidRPr="00DA0BF4" w:rsidTr="008B6ECE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uminococcaceae_Unclassif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4(0.65, 0.0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(0.10, 0.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</w:tr>
      <w:tr w:rsidR="00DA0BF4" w:rsidRPr="00DA0BF4" w:rsidTr="008B6ECE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uminococcaceae_uncultur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1(4.79, 1.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4(1.20, 0.0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 </w:t>
            </w:r>
          </w:p>
        </w:tc>
      </w:tr>
      <w:tr w:rsidR="00DA0BF4" w:rsidRPr="00DA0BF4" w:rsidTr="008B6ECE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[Ruminococcus] gauvreauii gro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(0.98, 0.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6(1.12, 0.2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 </w:t>
            </w:r>
          </w:p>
        </w:tc>
      </w:tr>
      <w:tr w:rsidR="00DA0BF4" w:rsidRPr="00DA0BF4" w:rsidTr="008B6ECE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uminococcus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6(0.58, 0.1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(0.33, 0.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 </w:t>
            </w:r>
          </w:p>
        </w:tc>
      </w:tr>
      <w:tr w:rsidR="00DA0BF4" w:rsidRPr="00DA0BF4" w:rsidTr="008B6ECE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uminococcus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3(1.50, 0.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4(2.07, 0.0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A469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</w:t>
            </w:r>
            <w:r w:rsidR="00A4693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 </w:t>
            </w:r>
          </w:p>
        </w:tc>
      </w:tr>
      <w:tr w:rsidR="00DA0BF4" w:rsidRPr="00DA0BF4" w:rsidTr="008B6ECE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ummeliibacill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(0.00, 0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9(0.48, 0.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8B6ECE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-</w:t>
            </w:r>
            <w:r w:rsidR="00DA0BF4"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DA0BF4" w:rsidRPr="00DA0BF4" w:rsidTr="008B6ECE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ccharofermenta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3(0.74, 0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3(1.45, 0.0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 </w:t>
            </w:r>
          </w:p>
        </w:tc>
      </w:tr>
      <w:tr w:rsidR="00DA0BF4" w:rsidRPr="00DA0BF4" w:rsidTr="008B6ECE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negalimassil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2(0.50, 0.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2(11.13, 1.2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 </w:t>
            </w:r>
          </w:p>
        </w:tc>
      </w:tr>
      <w:tr w:rsidR="00DA0BF4" w:rsidRPr="00DA0BF4" w:rsidTr="008B6ECE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yntrophococc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(0.12, 0.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6(0.77, 0.1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5 </w:t>
            </w:r>
          </w:p>
        </w:tc>
      </w:tr>
      <w:tr w:rsidR="00DA0BF4" w:rsidRPr="00DA0BF4" w:rsidTr="008B6ECE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eponema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7(2.31, 0.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(1.90, 0.0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 </w:t>
            </w:r>
          </w:p>
        </w:tc>
      </w:tr>
      <w:tr w:rsidR="00DA0BF4" w:rsidRPr="00DA0BF4" w:rsidTr="008B6ECE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uricibac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(0.16, 0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5(3.80, 0.0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3 </w:t>
            </w:r>
          </w:p>
        </w:tc>
      </w:tr>
      <w:tr w:rsidR="00DA0BF4" w:rsidRPr="00DA0BF4" w:rsidTr="008B6ECE">
        <w:trPr>
          <w:trHeight w:val="300"/>
        </w:trPr>
        <w:tc>
          <w:tcPr>
            <w:tcW w:w="3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zzerella 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6(2.76, 0.17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0(0.20, 0.05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1 </w:t>
            </w:r>
          </w:p>
        </w:tc>
      </w:tr>
      <w:tr w:rsidR="00DA0BF4" w:rsidRPr="00DA0BF4" w:rsidTr="008B6ECE">
        <w:trPr>
          <w:trHeight w:val="315"/>
        </w:trPr>
        <w:tc>
          <w:tcPr>
            <w:tcW w:w="3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4(2.72, 1.5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5(4.61, 3.5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0BF4" w:rsidRPr="00DA0BF4" w:rsidRDefault="00DA0BF4" w:rsidP="00DA0B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A0BF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 </w:t>
            </w:r>
          </w:p>
        </w:tc>
      </w:tr>
    </w:tbl>
    <w:p w:rsidR="00BA0636" w:rsidRDefault="00BA0636" w:rsidP="00BA0636">
      <w:pPr>
        <w:rPr>
          <w:rFonts w:ascii="Times New Roman" w:hAnsi="Times New Roman" w:cs="Times New Roman"/>
        </w:rPr>
      </w:pPr>
      <w:r w:rsidRPr="00903509">
        <w:rPr>
          <w:rFonts w:ascii="Times New Roman" w:hAnsi="Times New Roman" w:cs="Times New Roman" w:hint="eastAsia"/>
          <w:vertAlign w:val="superscript"/>
        </w:rPr>
        <w:t>a</w:t>
      </w:r>
      <w:r>
        <w:rPr>
          <w:rFonts w:ascii="Times New Roman" w:hAnsi="Times New Roman" w:cs="Times New Roman" w:hint="eastAsia"/>
        </w:rPr>
        <w:t xml:space="preserve"> abundance value are expressed as medians(</w:t>
      </w:r>
      <w:r>
        <w:rPr>
          <w:rFonts w:ascii="Times New Roman" w:hAnsi="Times New Roman" w:cs="Times New Roman"/>
        </w:rPr>
        <w:t>maximum</w:t>
      </w:r>
      <w:r>
        <w:rPr>
          <w:rFonts w:ascii="Times New Roman" w:hAnsi="Times New Roman" w:cs="Times New Roman" w:hint="eastAsia"/>
        </w:rPr>
        <w:t>, minimum), n=5 lactating goats/group;</w:t>
      </w:r>
    </w:p>
    <w:p w:rsidR="00094F65" w:rsidRPr="00BA0636" w:rsidRDefault="00BA063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Mann-Whitney U test </w:t>
      </w:r>
      <w:r w:rsidRPr="00903509">
        <w:rPr>
          <w:rFonts w:ascii="Times New Roman" w:hAnsi="Times New Roman" w:cs="Times New Roman" w:hint="eastAsia"/>
          <w:i/>
        </w:rPr>
        <w:t>P</w:t>
      </w:r>
      <w:r>
        <w:rPr>
          <w:rFonts w:ascii="Times New Roman" w:hAnsi="Times New Roman" w:cs="Times New Roman" w:hint="eastAsia"/>
        </w:rPr>
        <w:t xml:space="preserve"> value was used; LC, low concentration diet; HC, high concentration diet.</w:t>
      </w:r>
      <w:r w:rsidR="00DA0BF4">
        <w:rPr>
          <w:rFonts w:ascii="Times New Roman" w:hAnsi="Times New Roman" w:cs="Times New Roman" w:hint="eastAsia"/>
        </w:rPr>
        <w:t xml:space="preserve"> FC, fold changes.</w:t>
      </w:r>
    </w:p>
    <w:sectPr w:rsidR="00094F65" w:rsidRPr="00BA0636" w:rsidSect="001F7F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05BF9" w:rsidRDefault="00A05BF9" w:rsidP="00094F65">
      <w:r>
        <w:separator/>
      </w:r>
    </w:p>
  </w:endnote>
  <w:endnote w:type="continuationSeparator" w:id="1">
    <w:p w:rsidR="00A05BF9" w:rsidRDefault="00A05BF9" w:rsidP="00094F6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05BF9" w:rsidRDefault="00A05BF9" w:rsidP="00094F65">
      <w:r>
        <w:separator/>
      </w:r>
    </w:p>
  </w:footnote>
  <w:footnote w:type="continuationSeparator" w:id="1">
    <w:p w:rsidR="00A05BF9" w:rsidRDefault="00A05BF9" w:rsidP="00094F6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379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94F65"/>
    <w:rsid w:val="00036336"/>
    <w:rsid w:val="00080DB0"/>
    <w:rsid w:val="00094F65"/>
    <w:rsid w:val="000F7A72"/>
    <w:rsid w:val="0019214A"/>
    <w:rsid w:val="00194000"/>
    <w:rsid w:val="001C25DE"/>
    <w:rsid w:val="001F7F7E"/>
    <w:rsid w:val="00200939"/>
    <w:rsid w:val="00224DEE"/>
    <w:rsid w:val="00230E70"/>
    <w:rsid w:val="0024188A"/>
    <w:rsid w:val="00261825"/>
    <w:rsid w:val="0028621A"/>
    <w:rsid w:val="00290B14"/>
    <w:rsid w:val="00380ED0"/>
    <w:rsid w:val="003F0855"/>
    <w:rsid w:val="00413E0A"/>
    <w:rsid w:val="00467BB0"/>
    <w:rsid w:val="005726C1"/>
    <w:rsid w:val="005D4A05"/>
    <w:rsid w:val="00690E01"/>
    <w:rsid w:val="006B24A8"/>
    <w:rsid w:val="006E670A"/>
    <w:rsid w:val="0071022F"/>
    <w:rsid w:val="00821003"/>
    <w:rsid w:val="008529F9"/>
    <w:rsid w:val="00854119"/>
    <w:rsid w:val="008B6ECE"/>
    <w:rsid w:val="008E6B15"/>
    <w:rsid w:val="008F0736"/>
    <w:rsid w:val="009D1CED"/>
    <w:rsid w:val="009F54A7"/>
    <w:rsid w:val="00A05BF9"/>
    <w:rsid w:val="00A46938"/>
    <w:rsid w:val="00A83E6D"/>
    <w:rsid w:val="00B27590"/>
    <w:rsid w:val="00B9147C"/>
    <w:rsid w:val="00BA0636"/>
    <w:rsid w:val="00BA53B0"/>
    <w:rsid w:val="00BB6B64"/>
    <w:rsid w:val="00C05123"/>
    <w:rsid w:val="00C9791B"/>
    <w:rsid w:val="00CE2B68"/>
    <w:rsid w:val="00D31995"/>
    <w:rsid w:val="00D5069B"/>
    <w:rsid w:val="00D73A13"/>
    <w:rsid w:val="00DA0BF4"/>
    <w:rsid w:val="00DC2777"/>
    <w:rsid w:val="00E62F9E"/>
    <w:rsid w:val="00E6702D"/>
    <w:rsid w:val="00E74913"/>
    <w:rsid w:val="00EB3590"/>
    <w:rsid w:val="00EC498A"/>
    <w:rsid w:val="00EF449D"/>
    <w:rsid w:val="00F07B4A"/>
    <w:rsid w:val="00F738B7"/>
    <w:rsid w:val="00F90B90"/>
    <w:rsid w:val="00FE52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379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F7F7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94F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94F6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94F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94F6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476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9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10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8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2</TotalTime>
  <Pages>2</Pages>
  <Words>831</Words>
  <Characters>4737</Characters>
  <Application>Microsoft Office Word</Application>
  <DocSecurity>0</DocSecurity>
  <Lines>39</Lines>
  <Paragraphs>11</Paragraphs>
  <ScaleCrop>false</ScaleCrop>
  <Company>Microsoft</Company>
  <LinksUpToDate>false</LinksUpToDate>
  <CharactersWithSpaces>55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China</cp:lastModifiedBy>
  <cp:revision>34</cp:revision>
  <dcterms:created xsi:type="dcterms:W3CDTF">2017-10-14T14:41:00Z</dcterms:created>
  <dcterms:modified xsi:type="dcterms:W3CDTF">2018-09-09T16:27:00Z</dcterms:modified>
</cp:coreProperties>
</file>